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0C881" w14:textId="2F78B9F9" w:rsidR="00A51114" w:rsidRPr="00577291" w:rsidRDefault="00A51114" w:rsidP="002935FB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577291">
        <w:rPr>
          <w:rFonts w:ascii="Arial" w:hAnsi="Arial" w:cs="Arial"/>
          <w:b/>
          <w:bCs/>
          <w:sz w:val="24"/>
          <w:szCs w:val="24"/>
          <w:lang w:val="en-US"/>
        </w:rPr>
        <w:t>MEDLINE</w:t>
      </w:r>
    </w:p>
    <w:p w14:paraId="2D421896" w14:textId="7EA4DB1B" w:rsidR="00A51114" w:rsidRPr="00577291" w:rsidRDefault="00A51114" w:rsidP="002935FB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577291">
        <w:rPr>
          <w:rFonts w:ascii="Arial" w:hAnsi="Arial" w:cs="Arial"/>
          <w:sz w:val="24"/>
          <w:szCs w:val="24"/>
          <w:lang w:val="en-GB"/>
        </w:rPr>
        <w:t xml:space="preserve">Ovid MEDLINE(R) and </w:t>
      </w:r>
      <w:proofErr w:type="spellStart"/>
      <w:r w:rsidRPr="00577291">
        <w:rPr>
          <w:rFonts w:ascii="Arial" w:hAnsi="Arial" w:cs="Arial"/>
          <w:sz w:val="24"/>
          <w:szCs w:val="24"/>
          <w:lang w:val="en-GB"/>
        </w:rPr>
        <w:t>Epub</w:t>
      </w:r>
      <w:proofErr w:type="spellEnd"/>
      <w:r w:rsidRPr="00577291">
        <w:rPr>
          <w:rFonts w:ascii="Arial" w:hAnsi="Arial" w:cs="Arial"/>
          <w:sz w:val="24"/>
          <w:szCs w:val="24"/>
          <w:lang w:val="en-GB"/>
        </w:rPr>
        <w:t xml:space="preserve"> Ahead of Print, In-Process, In-Data-Review &amp; Other Non-Indexed Citations and Daily &lt;1946 to </w:t>
      </w:r>
      <w:r w:rsidR="005F4FCE" w:rsidRPr="00577291">
        <w:rPr>
          <w:rFonts w:ascii="Arial" w:hAnsi="Arial" w:cs="Arial"/>
          <w:sz w:val="24"/>
          <w:szCs w:val="24"/>
          <w:lang w:val="en-GB"/>
        </w:rPr>
        <w:t>December 5, 2022</w:t>
      </w:r>
      <w:r w:rsidR="00646BB5" w:rsidRPr="00577291">
        <w:rPr>
          <w:rFonts w:ascii="Arial" w:hAnsi="Arial" w:cs="Arial"/>
          <w:sz w:val="24"/>
          <w:szCs w:val="24"/>
          <w:lang w:val="en-GB"/>
        </w:rPr>
        <w:t>&gt;</w:t>
      </w:r>
    </w:p>
    <w:tbl>
      <w:tblPr>
        <w:tblW w:w="0" w:type="auto"/>
        <w:tblCellSpacing w:w="0" w:type="dxa"/>
        <w:tblCellMar>
          <w:top w:w="23" w:type="dxa"/>
          <w:left w:w="23" w:type="dxa"/>
          <w:bottom w:w="23" w:type="dxa"/>
          <w:right w:w="23" w:type="dxa"/>
        </w:tblCellMar>
        <w:tblLook w:val="04A0" w:firstRow="1" w:lastRow="0" w:firstColumn="1" w:lastColumn="0" w:noHBand="0" w:noVBand="1"/>
      </w:tblPr>
      <w:tblGrid>
        <w:gridCol w:w="180"/>
        <w:gridCol w:w="453"/>
        <w:gridCol w:w="8311"/>
      </w:tblGrid>
      <w:tr w:rsidR="00A51114" w:rsidRPr="00577291" w14:paraId="4EE55127" w14:textId="77777777" w:rsidTr="00A5111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BB5F1F5" w14:textId="77777777" w:rsidR="00A51114" w:rsidRPr="00577291" w:rsidRDefault="00A51114" w:rsidP="002935F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#</w:t>
            </w:r>
          </w:p>
        </w:tc>
        <w:tc>
          <w:tcPr>
            <w:tcW w:w="453" w:type="dxa"/>
          </w:tcPr>
          <w:p w14:paraId="131EC866" w14:textId="77777777" w:rsidR="00A51114" w:rsidRPr="00577291" w:rsidRDefault="00A51114" w:rsidP="002935F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311" w:type="dxa"/>
            <w:vAlign w:val="center"/>
            <w:hideMark/>
          </w:tcPr>
          <w:p w14:paraId="6E101812" w14:textId="1E829870" w:rsidR="00A51114" w:rsidRPr="00577291" w:rsidRDefault="00A51114" w:rsidP="002935F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Searches</w:t>
            </w:r>
          </w:p>
        </w:tc>
      </w:tr>
      <w:tr w:rsidR="00A51114" w:rsidRPr="00577291" w14:paraId="4196B174" w14:textId="77777777" w:rsidTr="00A51114">
        <w:trPr>
          <w:tblCellSpacing w:w="0" w:type="dxa"/>
        </w:trPr>
        <w:tc>
          <w:tcPr>
            <w:tcW w:w="0" w:type="auto"/>
            <w:vAlign w:val="center"/>
            <w:hideMark/>
          </w:tcPr>
          <w:p w14:paraId="17D337E9" w14:textId="77777777" w:rsidR="00A51114" w:rsidRPr="00577291" w:rsidRDefault="00A51114" w:rsidP="002935F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53" w:type="dxa"/>
          </w:tcPr>
          <w:p w14:paraId="0F8CB255" w14:textId="77777777" w:rsidR="00A51114" w:rsidRPr="00577291" w:rsidRDefault="00A51114" w:rsidP="002935F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311" w:type="dxa"/>
            <w:vAlign w:val="center"/>
            <w:hideMark/>
          </w:tcPr>
          <w:p w14:paraId="1D14AF87" w14:textId="1EFA9E04" w:rsidR="00A51114" w:rsidRPr="00577291" w:rsidRDefault="00A51114" w:rsidP="002935F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*Emergency Medical Services/ or ("emergency medical service?" or "emergency medical care" or "emergency unit?" or "emergency department?"</w:t>
            </w:r>
            <w:proofErr w:type="gramStart"/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).</w:t>
            </w:r>
            <w:proofErr w:type="spellStart"/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ti</w:t>
            </w:r>
            <w:proofErr w:type="gramEnd"/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,ab,kf</w:t>
            </w:r>
            <w:proofErr w:type="spellEnd"/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 xml:space="preserve">. [Concept #1: Emergency medical services] </w:t>
            </w:r>
          </w:p>
        </w:tc>
      </w:tr>
      <w:tr w:rsidR="00A51114" w:rsidRPr="00577291" w14:paraId="1B1D0B4E" w14:textId="77777777" w:rsidTr="00A51114">
        <w:trPr>
          <w:tblCellSpacing w:w="0" w:type="dxa"/>
        </w:trPr>
        <w:tc>
          <w:tcPr>
            <w:tcW w:w="0" w:type="auto"/>
            <w:vAlign w:val="center"/>
            <w:hideMark/>
          </w:tcPr>
          <w:p w14:paraId="4D2284C8" w14:textId="77777777" w:rsidR="00A51114" w:rsidRPr="00577291" w:rsidRDefault="00A51114" w:rsidP="002935F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453" w:type="dxa"/>
          </w:tcPr>
          <w:p w14:paraId="1EC5709E" w14:textId="77777777" w:rsidR="00A51114" w:rsidRPr="00577291" w:rsidRDefault="00A51114" w:rsidP="002935F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311" w:type="dxa"/>
            <w:vAlign w:val="center"/>
            <w:hideMark/>
          </w:tcPr>
          <w:p w14:paraId="404CDE19" w14:textId="2A378E41" w:rsidR="00A51114" w:rsidRPr="00577291" w:rsidRDefault="00A51114" w:rsidP="002935F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(prehospital or ((pre or prior or before or outside) adj2 (hospital? or "emergency department?" or ED or "emergency unit?" or "EU"))</w:t>
            </w:r>
            <w:proofErr w:type="gramStart"/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).</w:t>
            </w:r>
            <w:proofErr w:type="spellStart"/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ti</w:t>
            </w:r>
            <w:proofErr w:type="gramEnd"/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,ab,kf</w:t>
            </w:r>
            <w:proofErr w:type="spellEnd"/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 xml:space="preserve">. [Concept #2: Pre-hospital setting] </w:t>
            </w:r>
          </w:p>
        </w:tc>
      </w:tr>
      <w:tr w:rsidR="00A51114" w:rsidRPr="00577291" w14:paraId="5231A5BD" w14:textId="77777777" w:rsidTr="00A51114">
        <w:trPr>
          <w:tblCellSpacing w:w="0" w:type="dxa"/>
        </w:trPr>
        <w:tc>
          <w:tcPr>
            <w:tcW w:w="0" w:type="auto"/>
            <w:vAlign w:val="center"/>
            <w:hideMark/>
          </w:tcPr>
          <w:p w14:paraId="44476D9A" w14:textId="77777777" w:rsidR="00A51114" w:rsidRPr="00577291" w:rsidRDefault="00A51114" w:rsidP="002935F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453" w:type="dxa"/>
          </w:tcPr>
          <w:p w14:paraId="5DE96A0D" w14:textId="77777777" w:rsidR="00A51114" w:rsidRPr="00577291" w:rsidRDefault="00A51114" w:rsidP="002935F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311" w:type="dxa"/>
            <w:vAlign w:val="center"/>
            <w:hideMark/>
          </w:tcPr>
          <w:p w14:paraId="0344849E" w14:textId="177E28A1" w:rsidR="00A51114" w:rsidRPr="00577291" w:rsidRDefault="00A51114" w:rsidP="002935F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 xml:space="preserve">Statistics &amp; Numerical </w:t>
            </w:r>
            <w:proofErr w:type="spellStart"/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Data.fs</w:t>
            </w:r>
            <w:proofErr w:type="spellEnd"/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. or exp registry/ or (registry or registries or database? or statistic? or (patient? adj2 (data or records))</w:t>
            </w:r>
            <w:proofErr w:type="gramStart"/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).</w:t>
            </w:r>
            <w:proofErr w:type="spellStart"/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ti</w:t>
            </w:r>
            <w:proofErr w:type="gramEnd"/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,ab,kf</w:t>
            </w:r>
            <w:proofErr w:type="spellEnd"/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 xml:space="preserve">. [Concept #3: Descriptive patient data] </w:t>
            </w:r>
          </w:p>
        </w:tc>
      </w:tr>
      <w:tr w:rsidR="00A51114" w:rsidRPr="00577291" w14:paraId="329C5985" w14:textId="77777777" w:rsidTr="00A5111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5B019FA" w14:textId="77777777" w:rsidR="00A51114" w:rsidRPr="00577291" w:rsidRDefault="00A51114" w:rsidP="002935F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453" w:type="dxa"/>
          </w:tcPr>
          <w:p w14:paraId="46F1E041" w14:textId="77777777" w:rsidR="00A51114" w:rsidRPr="00577291" w:rsidRDefault="00A51114" w:rsidP="002935F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311" w:type="dxa"/>
            <w:vAlign w:val="center"/>
            <w:hideMark/>
          </w:tcPr>
          <w:p w14:paraId="5FE16F40" w14:textId="5E964C16" w:rsidR="00A51114" w:rsidRPr="00577291" w:rsidRDefault="00A51114" w:rsidP="002935F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 xml:space="preserve">and/1-3 [Concept #1-3 combined] </w:t>
            </w:r>
          </w:p>
        </w:tc>
      </w:tr>
    </w:tbl>
    <w:p w14:paraId="435A7D9E" w14:textId="77777777" w:rsidR="002935FB" w:rsidRPr="00577291" w:rsidRDefault="002935FB" w:rsidP="002935FB">
      <w:pPr>
        <w:spacing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163F1894" w14:textId="01AC2029" w:rsidR="00A51114" w:rsidRPr="00577291" w:rsidRDefault="00A51114" w:rsidP="002935FB">
      <w:pPr>
        <w:spacing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577291">
        <w:rPr>
          <w:rFonts w:ascii="Arial" w:hAnsi="Arial" w:cs="Arial"/>
          <w:b/>
          <w:bCs/>
          <w:sz w:val="24"/>
          <w:szCs w:val="24"/>
          <w:lang w:val="en-GB"/>
        </w:rPr>
        <w:t>Embase</w:t>
      </w:r>
    </w:p>
    <w:p w14:paraId="0D9E93DA" w14:textId="7FD350FD" w:rsidR="00A51114" w:rsidRPr="00577291" w:rsidRDefault="00A51114" w:rsidP="002935FB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577291">
        <w:rPr>
          <w:rFonts w:ascii="Arial" w:hAnsi="Arial" w:cs="Arial"/>
          <w:sz w:val="24"/>
          <w:szCs w:val="24"/>
          <w:lang w:val="en-GB"/>
        </w:rPr>
        <w:t xml:space="preserve">Embase &lt;1974 to </w:t>
      </w:r>
      <w:r w:rsidR="00646BB5" w:rsidRPr="00577291">
        <w:rPr>
          <w:rFonts w:ascii="Arial" w:hAnsi="Arial" w:cs="Arial"/>
          <w:sz w:val="24"/>
          <w:szCs w:val="24"/>
          <w:lang w:val="en-GB"/>
        </w:rPr>
        <w:t>December 5, 2022</w:t>
      </w:r>
      <w:r w:rsidRPr="00577291">
        <w:rPr>
          <w:rFonts w:ascii="Arial" w:hAnsi="Arial" w:cs="Arial"/>
          <w:sz w:val="24"/>
          <w:szCs w:val="24"/>
          <w:lang w:val="en-GB"/>
        </w:rPr>
        <w:t>&gt;</w:t>
      </w:r>
    </w:p>
    <w:tbl>
      <w:tblPr>
        <w:tblW w:w="0" w:type="auto"/>
        <w:tblCellSpacing w:w="0" w:type="dxa"/>
        <w:tblCellMar>
          <w:top w:w="23" w:type="dxa"/>
          <w:left w:w="23" w:type="dxa"/>
          <w:bottom w:w="23" w:type="dxa"/>
          <w:right w:w="23" w:type="dxa"/>
        </w:tblCellMar>
        <w:tblLook w:val="04A0" w:firstRow="1" w:lastRow="0" w:firstColumn="1" w:lastColumn="0" w:noHBand="0" w:noVBand="1"/>
      </w:tblPr>
      <w:tblGrid>
        <w:gridCol w:w="180"/>
        <w:gridCol w:w="8690"/>
        <w:gridCol w:w="52"/>
        <w:gridCol w:w="52"/>
        <w:gridCol w:w="52"/>
      </w:tblGrid>
      <w:tr w:rsidR="00A51114" w:rsidRPr="00577291" w14:paraId="7B1A8A23" w14:textId="77777777" w:rsidTr="00F87E8D">
        <w:trPr>
          <w:gridAfter w:val="3"/>
          <w:tblCellSpacing w:w="0" w:type="dxa"/>
        </w:trPr>
        <w:tc>
          <w:tcPr>
            <w:tcW w:w="0" w:type="auto"/>
            <w:vAlign w:val="center"/>
            <w:hideMark/>
          </w:tcPr>
          <w:p w14:paraId="179ABA82" w14:textId="77777777" w:rsidR="00A51114" w:rsidRPr="00577291" w:rsidRDefault="00A51114" w:rsidP="002935F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25F1DC6D" w14:textId="77777777" w:rsidR="00A51114" w:rsidRPr="00577291" w:rsidRDefault="00A51114" w:rsidP="002935FB">
            <w:pPr>
              <w:spacing w:line="480" w:lineRule="auto"/>
              <w:ind w:left="528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Searches</w:t>
            </w:r>
          </w:p>
        </w:tc>
      </w:tr>
      <w:tr w:rsidR="00A51114" w:rsidRPr="00577291" w14:paraId="5A062C45" w14:textId="77777777" w:rsidTr="00F87E8D">
        <w:trPr>
          <w:tblCellSpacing w:w="0" w:type="dxa"/>
        </w:trPr>
        <w:tc>
          <w:tcPr>
            <w:tcW w:w="0" w:type="auto"/>
            <w:vAlign w:val="center"/>
            <w:hideMark/>
          </w:tcPr>
          <w:p w14:paraId="3E85B2D8" w14:textId="77777777" w:rsidR="00A51114" w:rsidRPr="00577291" w:rsidRDefault="00A51114" w:rsidP="002935F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A2ADF9D" w14:textId="77777777" w:rsidR="00A51114" w:rsidRPr="00577291" w:rsidRDefault="00A51114" w:rsidP="002935FB">
            <w:pPr>
              <w:spacing w:line="480" w:lineRule="auto"/>
              <w:ind w:left="528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*emergency health service/ or ("emergency medical service?" or "emergency medical care" or "emergency unit?" or "emergency department?"</w:t>
            </w:r>
            <w:proofErr w:type="gramStart"/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).</w:t>
            </w:r>
            <w:proofErr w:type="spellStart"/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ti</w:t>
            </w:r>
            <w:proofErr w:type="gramEnd"/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,ab,kw</w:t>
            </w:r>
            <w:proofErr w:type="spellEnd"/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 xml:space="preserve">. [Concept #1: Emergency medical services] </w:t>
            </w:r>
          </w:p>
        </w:tc>
        <w:tc>
          <w:tcPr>
            <w:tcW w:w="0" w:type="auto"/>
            <w:vAlign w:val="center"/>
            <w:hideMark/>
          </w:tcPr>
          <w:p w14:paraId="6E3317D7" w14:textId="77777777" w:rsidR="00A51114" w:rsidRPr="00577291" w:rsidRDefault="00A51114" w:rsidP="002935F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92690E9" w14:textId="77777777" w:rsidR="00A51114" w:rsidRPr="00577291" w:rsidRDefault="00A51114" w:rsidP="002935F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7921396" w14:textId="77777777" w:rsidR="00A51114" w:rsidRPr="00577291" w:rsidRDefault="00A51114" w:rsidP="002935F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A51114" w:rsidRPr="00577291" w14:paraId="7BD00AAA" w14:textId="77777777" w:rsidTr="00F87E8D">
        <w:trPr>
          <w:tblCellSpacing w:w="0" w:type="dxa"/>
        </w:trPr>
        <w:tc>
          <w:tcPr>
            <w:tcW w:w="0" w:type="auto"/>
            <w:vAlign w:val="center"/>
            <w:hideMark/>
          </w:tcPr>
          <w:p w14:paraId="39DD378C" w14:textId="77777777" w:rsidR="00A51114" w:rsidRPr="00577291" w:rsidRDefault="00A51114" w:rsidP="002935F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2</w:t>
            </w:r>
          </w:p>
        </w:tc>
        <w:tc>
          <w:tcPr>
            <w:tcW w:w="0" w:type="auto"/>
            <w:vAlign w:val="center"/>
            <w:hideMark/>
          </w:tcPr>
          <w:p w14:paraId="76A8BF96" w14:textId="6BB8C3AC" w:rsidR="00A51114" w:rsidRPr="00577291" w:rsidRDefault="00A51114" w:rsidP="002935FB">
            <w:pPr>
              <w:spacing w:line="480" w:lineRule="auto"/>
              <w:ind w:left="528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(prehospital or ((pre or prior or before or outside) adj2 (hospital? or "emergency department?" or ED or "emergency unit?" or EU))</w:t>
            </w:r>
            <w:proofErr w:type="gramStart"/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).</w:t>
            </w:r>
            <w:proofErr w:type="spellStart"/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ti</w:t>
            </w:r>
            <w:proofErr w:type="gramEnd"/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,ab,kw</w:t>
            </w:r>
            <w:proofErr w:type="spellEnd"/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 xml:space="preserve">. [Concept #2: Pre-hospital setting] </w:t>
            </w:r>
          </w:p>
        </w:tc>
        <w:tc>
          <w:tcPr>
            <w:tcW w:w="0" w:type="auto"/>
            <w:vAlign w:val="center"/>
            <w:hideMark/>
          </w:tcPr>
          <w:p w14:paraId="5931A65F" w14:textId="77777777" w:rsidR="00A51114" w:rsidRPr="00577291" w:rsidRDefault="00A51114" w:rsidP="002935F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0C86E8A" w14:textId="77777777" w:rsidR="00A51114" w:rsidRPr="00577291" w:rsidRDefault="00A51114" w:rsidP="002935F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44590C8" w14:textId="77777777" w:rsidR="00A51114" w:rsidRPr="00577291" w:rsidRDefault="00A51114" w:rsidP="002935F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A51114" w:rsidRPr="00577291" w14:paraId="53D444DC" w14:textId="77777777" w:rsidTr="00F87E8D">
        <w:trPr>
          <w:tblCellSpacing w:w="0" w:type="dxa"/>
        </w:trPr>
        <w:tc>
          <w:tcPr>
            <w:tcW w:w="0" w:type="auto"/>
            <w:vAlign w:val="center"/>
            <w:hideMark/>
          </w:tcPr>
          <w:p w14:paraId="77361CEE" w14:textId="77777777" w:rsidR="00A51114" w:rsidRPr="00577291" w:rsidRDefault="00A51114" w:rsidP="002935F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200DC5B" w14:textId="77777777" w:rsidR="00A51114" w:rsidRPr="00577291" w:rsidRDefault="00A51114" w:rsidP="002935FB">
            <w:pPr>
              <w:spacing w:line="480" w:lineRule="auto"/>
              <w:ind w:left="528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exp register/ or (registry or registries or database? or statistic? or (patient? adj2 (data or records))</w:t>
            </w:r>
            <w:proofErr w:type="gramStart"/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).</w:t>
            </w:r>
            <w:proofErr w:type="spellStart"/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ti</w:t>
            </w:r>
            <w:proofErr w:type="gramEnd"/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,ab,kw</w:t>
            </w:r>
            <w:proofErr w:type="spellEnd"/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 xml:space="preserve">. [Concept #3: Descriptive patient data] </w:t>
            </w:r>
          </w:p>
        </w:tc>
        <w:tc>
          <w:tcPr>
            <w:tcW w:w="0" w:type="auto"/>
            <w:vAlign w:val="center"/>
            <w:hideMark/>
          </w:tcPr>
          <w:p w14:paraId="06F55619" w14:textId="77777777" w:rsidR="00A51114" w:rsidRPr="00577291" w:rsidRDefault="00A51114" w:rsidP="002935F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CF49FA1" w14:textId="77777777" w:rsidR="00A51114" w:rsidRPr="00577291" w:rsidRDefault="00A51114" w:rsidP="002935F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F9C8CDA" w14:textId="77777777" w:rsidR="00A51114" w:rsidRPr="00577291" w:rsidRDefault="00A51114" w:rsidP="002935F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A51114" w:rsidRPr="00577291" w14:paraId="66772F4D" w14:textId="77777777" w:rsidTr="00F87E8D">
        <w:trPr>
          <w:tblCellSpacing w:w="0" w:type="dxa"/>
        </w:trPr>
        <w:tc>
          <w:tcPr>
            <w:tcW w:w="0" w:type="auto"/>
            <w:vAlign w:val="center"/>
            <w:hideMark/>
          </w:tcPr>
          <w:p w14:paraId="11629892" w14:textId="77777777" w:rsidR="00A51114" w:rsidRPr="00577291" w:rsidRDefault="00A51114" w:rsidP="002935F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E83DB0E" w14:textId="77777777" w:rsidR="00A51114" w:rsidRPr="00577291" w:rsidRDefault="00A51114" w:rsidP="002935FB">
            <w:pPr>
              <w:spacing w:line="480" w:lineRule="auto"/>
              <w:ind w:left="528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77291">
              <w:rPr>
                <w:rFonts w:ascii="Arial" w:hAnsi="Arial" w:cs="Arial"/>
                <w:sz w:val="24"/>
                <w:szCs w:val="24"/>
                <w:lang w:val="en-GB"/>
              </w:rPr>
              <w:t xml:space="preserve">and/1-3 [Concept #1-3 combined] </w:t>
            </w:r>
          </w:p>
        </w:tc>
        <w:tc>
          <w:tcPr>
            <w:tcW w:w="0" w:type="auto"/>
            <w:vAlign w:val="center"/>
            <w:hideMark/>
          </w:tcPr>
          <w:p w14:paraId="57282197" w14:textId="77777777" w:rsidR="00A51114" w:rsidRPr="00577291" w:rsidRDefault="00A51114" w:rsidP="002935F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99D77EC" w14:textId="77777777" w:rsidR="00A51114" w:rsidRPr="00577291" w:rsidRDefault="00A51114" w:rsidP="002935F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90E58F2" w14:textId="77777777" w:rsidR="00A51114" w:rsidRPr="00577291" w:rsidRDefault="00A51114" w:rsidP="002935F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</w:tbl>
    <w:p w14:paraId="4C4740CC" w14:textId="77777777" w:rsidR="00A51114" w:rsidRPr="00577291" w:rsidRDefault="00A51114" w:rsidP="002935FB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A51114" w:rsidRPr="00577291" w:rsidSect="003566ED">
      <w:headerReference w:type="first" r:id="rId6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03E0E" w14:textId="77777777" w:rsidR="00CF7B03" w:rsidRDefault="00CF7B03" w:rsidP="00C8656D">
      <w:pPr>
        <w:spacing w:after="0" w:line="240" w:lineRule="auto"/>
      </w:pPr>
      <w:r>
        <w:separator/>
      </w:r>
    </w:p>
  </w:endnote>
  <w:endnote w:type="continuationSeparator" w:id="0">
    <w:p w14:paraId="57A41A42" w14:textId="77777777" w:rsidR="00CF7B03" w:rsidRDefault="00CF7B03" w:rsidP="00C865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Garamond Pro">
    <w:altName w:val="Times New Roman"/>
    <w:panose1 w:val="00000000000000000000"/>
    <w:charset w:val="00"/>
    <w:family w:val="roman"/>
    <w:notTrueType/>
    <w:pitch w:val="variable"/>
    <w:sig w:usb0="00000001" w:usb1="5000205B" w:usb2="00000000" w:usb3="00000000" w:csb0="0000009B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CB0DF" w14:textId="77777777" w:rsidR="00CF7B03" w:rsidRDefault="00CF7B03" w:rsidP="00C8656D">
      <w:pPr>
        <w:spacing w:after="0" w:line="240" w:lineRule="auto"/>
      </w:pPr>
      <w:r>
        <w:separator/>
      </w:r>
    </w:p>
  </w:footnote>
  <w:footnote w:type="continuationSeparator" w:id="0">
    <w:p w14:paraId="6794BDFB" w14:textId="77777777" w:rsidR="00CF7B03" w:rsidRDefault="00CF7B03" w:rsidP="00C865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836536" w14:textId="1E6ABA6A" w:rsidR="003566ED" w:rsidRPr="003566ED" w:rsidRDefault="003566ED" w:rsidP="003566ED">
    <w:pPr>
      <w:spacing w:line="480" w:lineRule="auto"/>
      <w:rPr>
        <w:rFonts w:ascii="Arial" w:hAnsi="Arial" w:cs="Arial"/>
        <w:b/>
        <w:bCs/>
        <w:sz w:val="24"/>
        <w:szCs w:val="24"/>
        <w:lang w:val="en-US"/>
      </w:rPr>
    </w:pPr>
    <w:r>
      <w:rPr>
        <w:rFonts w:ascii="Arial" w:hAnsi="Arial" w:cs="Arial"/>
        <w:b/>
        <w:bCs/>
        <w:sz w:val="24"/>
        <w:szCs w:val="24"/>
        <w:lang w:val="en-US"/>
      </w:rPr>
      <w:t>Additional file</w:t>
    </w:r>
    <w:r w:rsidRPr="00577291">
      <w:rPr>
        <w:rFonts w:ascii="Arial" w:hAnsi="Arial" w:cs="Arial"/>
        <w:b/>
        <w:bCs/>
        <w:sz w:val="24"/>
        <w:szCs w:val="24"/>
        <w:lang w:val="en-US"/>
      </w:rPr>
      <w:t xml:space="preserve"> </w:t>
    </w:r>
    <w:r>
      <w:rPr>
        <w:rFonts w:ascii="Arial" w:hAnsi="Arial" w:cs="Arial"/>
        <w:b/>
        <w:bCs/>
        <w:sz w:val="24"/>
        <w:szCs w:val="24"/>
        <w:lang w:val="en-US"/>
      </w:rPr>
      <w:t>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114"/>
    <w:rsid w:val="000D5E1E"/>
    <w:rsid w:val="001D7D08"/>
    <w:rsid w:val="001E23AE"/>
    <w:rsid w:val="002935FB"/>
    <w:rsid w:val="003566ED"/>
    <w:rsid w:val="00427FB0"/>
    <w:rsid w:val="004902FE"/>
    <w:rsid w:val="00577291"/>
    <w:rsid w:val="005F4FCE"/>
    <w:rsid w:val="00646BB5"/>
    <w:rsid w:val="00655B2C"/>
    <w:rsid w:val="006574F9"/>
    <w:rsid w:val="00676674"/>
    <w:rsid w:val="0077618A"/>
    <w:rsid w:val="008217DB"/>
    <w:rsid w:val="008369AB"/>
    <w:rsid w:val="009B2CBB"/>
    <w:rsid w:val="00A51114"/>
    <w:rsid w:val="00A64026"/>
    <w:rsid w:val="00B523A7"/>
    <w:rsid w:val="00BA4BF3"/>
    <w:rsid w:val="00C8656D"/>
    <w:rsid w:val="00C87BB5"/>
    <w:rsid w:val="00CF7B03"/>
    <w:rsid w:val="00D355E3"/>
    <w:rsid w:val="00DE792E"/>
    <w:rsid w:val="00F46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7FA9A8E"/>
  <w15:chartTrackingRefBased/>
  <w15:docId w15:val="{1C20D630-0761-41E1-9685-D2EC3537A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65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656D"/>
    <w:pPr>
      <w:spacing w:after="80" w:line="240" w:lineRule="auto"/>
      <w:jc w:val="both"/>
    </w:pPr>
    <w:rPr>
      <w:rFonts w:ascii="Adobe Garamond Pro" w:hAnsi="Adobe Garamond Pro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656D"/>
    <w:rPr>
      <w:rFonts w:ascii="Adobe Garamond Pro" w:hAnsi="Adobe Garamond Pro"/>
      <w:sz w:val="20"/>
      <w:szCs w:val="20"/>
      <w:lang w:val="en-GB"/>
    </w:rPr>
  </w:style>
  <w:style w:type="paragraph" w:styleId="NoSpacing">
    <w:name w:val="No Spacing"/>
    <w:link w:val="NoSpacingChar"/>
    <w:uiPriority w:val="1"/>
    <w:qFormat/>
    <w:rsid w:val="00C8656D"/>
    <w:pPr>
      <w:spacing w:after="0" w:line="240" w:lineRule="auto"/>
    </w:pPr>
    <w:rPr>
      <w:rFonts w:ascii="Times New Roman" w:eastAsia="PMingLiU" w:hAnsi="Times New Roman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8656D"/>
    <w:rPr>
      <w:rFonts w:ascii="Times New Roman" w:eastAsia="PMingLiU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566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66ED"/>
  </w:style>
  <w:style w:type="paragraph" w:styleId="Footer">
    <w:name w:val="footer"/>
    <w:basedOn w:val="Normal"/>
    <w:link w:val="FooterChar"/>
    <w:uiPriority w:val="99"/>
    <w:unhideWhenUsed/>
    <w:rsid w:val="003566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66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re Andre Pedersen</dc:creator>
  <cp:keywords/>
  <dc:description/>
  <cp:lastModifiedBy>Målfrid Asheim Nummedal</cp:lastModifiedBy>
  <cp:revision>16</cp:revision>
  <dcterms:created xsi:type="dcterms:W3CDTF">2023-01-19T08:39:00Z</dcterms:created>
  <dcterms:modified xsi:type="dcterms:W3CDTF">2024-01-22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463def4033832d708c9d0ad45ca06f9a2e10eabbdc2fecb3c550b46a8415ff</vt:lpwstr>
  </property>
</Properties>
</file>